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AE1B2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atLeast"/>
        <w:jc w:val="both"/>
        <w:textAlignment w:val="auto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>Table S3.</w:t>
      </w:r>
      <w:r>
        <w:rPr>
          <w:rFonts w:hint="default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 xml:space="preserve"> The validity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>res</w:t>
      </w:r>
      <w:r>
        <w:rPr>
          <w:rFonts w:hint="default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 xml:space="preserve">ults of 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>C</w:t>
      </w:r>
      <w:r>
        <w:rPr>
          <w:rFonts w:hint="default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>entrality Invariance Test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  <w:t>.</w:t>
      </w:r>
    </w:p>
    <w:tbl>
      <w:tblPr>
        <w:tblStyle w:val="2"/>
        <w:tblW w:w="8058" w:type="dxa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2336"/>
        <w:gridCol w:w="3102"/>
      </w:tblGrid>
      <w:tr w14:paraId="64CC51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26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91CD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Node</w:t>
            </w:r>
            <w:bookmarkStart w:id="0" w:name="_GoBack"/>
            <w:bookmarkEnd w:id="0"/>
          </w:p>
        </w:tc>
        <w:tc>
          <w:tcPr>
            <w:tcW w:w="23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A3BF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Strength</w:t>
            </w:r>
          </w:p>
        </w:tc>
        <w:tc>
          <w:tcPr>
            <w:tcW w:w="31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DDF1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xpected</w:t>
            </w:r>
          </w:p>
          <w:p w14:paraId="54162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Influence</w:t>
            </w:r>
          </w:p>
        </w:tc>
      </w:tr>
      <w:tr w14:paraId="4BA98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262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FDF6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</w:t>
            </w:r>
          </w:p>
        </w:tc>
        <w:tc>
          <w:tcPr>
            <w:tcW w:w="233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30F1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9967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3CB080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54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66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A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63E40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01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83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09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5D6FE3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93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C7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3A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23F683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FF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8F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1.000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8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97</w:t>
            </w:r>
          </w:p>
        </w:tc>
      </w:tr>
      <w:tr w14:paraId="5D9C27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1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7E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D3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41859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10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11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AD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1ED9A0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12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E2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63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73AE12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3E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2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AC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6E7D7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02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A3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57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31659E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A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91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B7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161B28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5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A1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9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3E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7E53C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DB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14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12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48118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B4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2D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FF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5913C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97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97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F7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0D2D44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3A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64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DB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6152B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33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65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9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B7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6708A1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83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C2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14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08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6AF92B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35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1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AD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6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D3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24A66E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0D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C2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9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7D026C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C2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1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F9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6B49B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E6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7D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38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074BBE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1F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79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AC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4FD95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E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F9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A6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4574EF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C8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F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88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7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6F98A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A5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2C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6D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6A5DD5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C8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RSCA_2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5E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9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1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1CE667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6E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F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F4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3678FF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6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F9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8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14</w:t>
            </w:r>
          </w:p>
        </w:tc>
      </w:tr>
      <w:tr w14:paraId="22BA7B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7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7C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9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00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97</w:t>
            </w:r>
          </w:p>
        </w:tc>
      </w:tr>
      <w:tr w14:paraId="310BF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3D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AB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1.000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B9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09</w:t>
            </w:r>
          </w:p>
        </w:tc>
      </w:tr>
      <w:tr w14:paraId="7F3A8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8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16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50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5FCF1F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40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85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5D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  <w:tr w14:paraId="7B232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F1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EB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9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C2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97</w:t>
            </w:r>
          </w:p>
        </w:tc>
      </w:tr>
      <w:tr w14:paraId="3EBA4D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CE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D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97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74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897</w:t>
            </w:r>
          </w:p>
        </w:tc>
      </w:tr>
      <w:tr w14:paraId="59CDF1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E8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CF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02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32</w:t>
            </w:r>
          </w:p>
        </w:tc>
      </w:tr>
      <w:tr w14:paraId="0F02B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8B0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ERQ_10</w:t>
            </w:r>
          </w:p>
        </w:tc>
        <w:tc>
          <w:tcPr>
            <w:tcW w:w="23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FB7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  <w:tc>
          <w:tcPr>
            <w:tcW w:w="31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5C1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both"/>
              <w:textAlignment w:val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0.956</w:t>
            </w:r>
          </w:p>
        </w:tc>
      </w:tr>
    </w:tbl>
    <w:p w14:paraId="77CBB09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atLeast"/>
        <w:jc w:val="both"/>
        <w:textAlignment w:val="auto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</w:pPr>
    </w:p>
    <w:p w14:paraId="7ECA40B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064B6D"/>
    <w:rsid w:val="26E92731"/>
    <w:rsid w:val="271E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4</Words>
  <Characters>683</Characters>
  <Lines>0</Lines>
  <Paragraphs>0</Paragraphs>
  <TotalTime>0</TotalTime>
  <ScaleCrop>false</ScaleCrop>
  <LinksUpToDate>false</LinksUpToDate>
  <CharactersWithSpaces>69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6:47:00Z</dcterms:created>
  <dc:creator>xyj</dc:creator>
  <cp:lastModifiedBy>小俊</cp:lastModifiedBy>
  <dcterms:modified xsi:type="dcterms:W3CDTF">2025-09-28T07:0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zBjNjhmZGEyN2FlZDg1NjgzNmRiMTUxZDQ2OGM5MzMiLCJ1c2VySWQiOiIzODEzNjg5ODgifQ==</vt:lpwstr>
  </property>
  <property fmtid="{D5CDD505-2E9C-101B-9397-08002B2CF9AE}" pid="4" name="ICV">
    <vt:lpwstr>ABFAE5ABAA66408CA4A798756644BC15_12</vt:lpwstr>
  </property>
</Properties>
</file>